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F0017" w14:textId="77777777" w:rsidR="002007D7" w:rsidRPr="00276908" w:rsidRDefault="002007D7" w:rsidP="002007D7">
      <w:pPr>
        <w:rPr>
          <w:color w:val="auto"/>
        </w:rPr>
      </w:pPr>
    </w:p>
    <w:p w14:paraId="29E35902" w14:textId="588ABAAB" w:rsidR="002007D7" w:rsidRPr="00276908" w:rsidRDefault="002007D7" w:rsidP="002007D7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lang w:val="en-US"/>
        </w:rPr>
      </w:pPr>
      <w:r w:rsidRPr="00276908"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  <w:t>S</w:t>
      </w:r>
      <w:r w:rsidR="00100DA3"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  <w:t>3</w:t>
      </w:r>
      <w:r w:rsidRPr="00276908"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  <w:t xml:space="preserve"> </w:t>
      </w:r>
      <w:r w:rsidR="00CA3226" w:rsidRPr="00276908"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  <w:t>T</w:t>
      </w:r>
      <w:r w:rsidRPr="00276908"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  <w:t>able</w:t>
      </w:r>
      <w:r w:rsidRPr="00276908">
        <w:rPr>
          <w:rFonts w:asciiTheme="majorBidi" w:hAnsiTheme="majorBidi" w:cstheme="majorBidi"/>
          <w:i w:val="0"/>
          <w:iCs w:val="0"/>
          <w:color w:val="auto"/>
          <w:lang w:val="en-US"/>
        </w:rPr>
        <w:t xml:space="preserve"> - </w:t>
      </w:r>
      <w:r w:rsidR="002D0A09" w:rsidRPr="002D0A09">
        <w:rPr>
          <w:rFonts w:asciiTheme="majorBidi" w:hAnsiTheme="majorBidi" w:cstheme="majorBidi"/>
          <w:i w:val="0"/>
          <w:iCs w:val="0"/>
          <w:color w:val="auto"/>
          <w:lang w:val="en-US"/>
        </w:rPr>
        <w:t xml:space="preserve">Pilgrim speeds at Hajj event </w:t>
      </w:r>
      <w:r w:rsidR="002D0A09" w:rsidRPr="002D0A09">
        <w:rPr>
          <w:rFonts w:asciiTheme="majorBidi" w:hAnsiTheme="majorBidi" w:cstheme="majorBidi"/>
          <w:i w:val="0"/>
          <w:iCs w:val="0"/>
          <w:color w:val="auto"/>
          <w:lang w:val="en-US"/>
        </w:rPr>
        <w:fldChar w:fldCharType="begin"/>
      </w:r>
      <w:r w:rsidR="002D0A09" w:rsidRPr="002D0A09">
        <w:rPr>
          <w:rFonts w:asciiTheme="majorBidi" w:hAnsiTheme="majorBidi" w:cstheme="majorBidi"/>
          <w:i w:val="0"/>
          <w:iCs w:val="0"/>
          <w:color w:val="auto"/>
          <w:lang w:val="en-US"/>
        </w:rPr>
        <w:instrText xml:space="preserve"> REF _Ref109930482 \r \h </w:instrText>
      </w:r>
      <w:r w:rsidR="002D0A09" w:rsidRPr="002D0A09">
        <w:rPr>
          <w:rFonts w:asciiTheme="majorBidi" w:hAnsiTheme="majorBidi" w:cstheme="majorBidi"/>
          <w:i w:val="0"/>
          <w:iCs w:val="0"/>
          <w:color w:val="auto"/>
          <w:lang w:val="en-US"/>
        </w:rPr>
      </w:r>
      <w:r w:rsidR="002D0A09" w:rsidRPr="002D0A09">
        <w:rPr>
          <w:rFonts w:asciiTheme="majorBidi" w:hAnsiTheme="majorBidi" w:cstheme="majorBidi"/>
          <w:i w:val="0"/>
          <w:iCs w:val="0"/>
          <w:color w:val="auto"/>
          <w:lang w:val="en-US"/>
        </w:rPr>
        <w:instrText xml:space="preserve"> \* MERGEFORMAT </w:instrText>
      </w:r>
      <w:r w:rsidR="002D0A09" w:rsidRPr="002D0A09">
        <w:rPr>
          <w:rFonts w:asciiTheme="majorBidi" w:hAnsiTheme="majorBidi" w:cstheme="majorBidi"/>
          <w:i w:val="0"/>
          <w:iCs w:val="0"/>
          <w:color w:val="auto"/>
          <w:lang w:val="en-US"/>
        </w:rPr>
        <w:fldChar w:fldCharType="separate"/>
      </w:r>
      <w:r w:rsidR="002D0A09" w:rsidRPr="002D0A09">
        <w:rPr>
          <w:rFonts w:asciiTheme="majorBidi" w:hAnsiTheme="majorBidi" w:cstheme="majorBidi"/>
          <w:i w:val="0"/>
          <w:iCs w:val="0"/>
          <w:color w:val="auto"/>
          <w:cs/>
          <w:lang w:val="en-US"/>
        </w:rPr>
        <w:t>‎</w:t>
      </w:r>
      <w:r w:rsidR="002D0A09" w:rsidRPr="002D0A09">
        <w:rPr>
          <w:rFonts w:asciiTheme="majorBidi" w:hAnsiTheme="majorBidi" w:cstheme="majorBidi"/>
          <w:i w:val="0"/>
          <w:iCs w:val="0"/>
          <w:color w:val="auto"/>
          <w:lang w:val="en-US"/>
        </w:rPr>
        <w:t>[51]</w:t>
      </w:r>
      <w:r w:rsidR="002D0A09" w:rsidRPr="002D0A09">
        <w:rPr>
          <w:rFonts w:asciiTheme="majorBidi" w:hAnsiTheme="majorBidi" w:cstheme="majorBidi"/>
          <w:i w:val="0"/>
          <w:iCs w:val="0"/>
          <w:color w:val="auto"/>
          <w:lang w:val="en-US"/>
        </w:rPr>
        <w:fldChar w:fldCharType="end"/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349"/>
        <w:gridCol w:w="1352"/>
        <w:gridCol w:w="1206"/>
        <w:gridCol w:w="1303"/>
      </w:tblGrid>
      <w:tr w:rsidR="002007D7" w:rsidRPr="006026D6" w14:paraId="6908E84B" w14:textId="77777777" w:rsidTr="00536369">
        <w:trPr>
          <w:trHeight w:val="259"/>
          <w:jc w:val="center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A75B9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b/>
                <w:sz w:val="16"/>
                <w:szCs w:val="16"/>
              </w:rPr>
              <w:t>Speed/Velocity (m/s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30570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b/>
                <w:sz w:val="16"/>
                <w:szCs w:val="16"/>
              </w:rPr>
              <w:t>Category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45B41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b/>
                <w:sz w:val="16"/>
                <w:szCs w:val="16"/>
              </w:rPr>
              <w:t>Fitness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D7D9F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b/>
                <w:sz w:val="16"/>
                <w:szCs w:val="16"/>
              </w:rPr>
              <w:t>Age (years)</w:t>
            </w:r>
          </w:p>
        </w:tc>
      </w:tr>
      <w:tr w:rsidR="002007D7" w:rsidRPr="006026D6" w14:paraId="6BB1A3A4" w14:textId="77777777" w:rsidTr="00536369">
        <w:trPr>
          <w:trHeight w:val="259"/>
          <w:jc w:val="center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4738C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1.46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C91745D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Africa and Asia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329D798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Fit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0CAD1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10-50</w:t>
            </w:r>
          </w:p>
        </w:tc>
      </w:tr>
      <w:tr w:rsidR="002007D7" w:rsidRPr="006026D6" w14:paraId="2F4D149F" w14:textId="77777777" w:rsidTr="00536369">
        <w:trPr>
          <w:trHeight w:val="259"/>
          <w:jc w:val="center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FC41D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1.2095</w:t>
            </w:r>
          </w:p>
        </w:tc>
        <w:tc>
          <w:tcPr>
            <w:tcW w:w="135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B7357FD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35B60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5633D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50+</w:t>
            </w:r>
          </w:p>
        </w:tc>
      </w:tr>
      <w:tr w:rsidR="002007D7" w:rsidRPr="006026D6" w14:paraId="0A191087" w14:textId="77777777" w:rsidTr="00536369">
        <w:trPr>
          <w:trHeight w:val="259"/>
          <w:jc w:val="center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CDC19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1.3115</w:t>
            </w:r>
          </w:p>
        </w:tc>
        <w:tc>
          <w:tcPr>
            <w:tcW w:w="135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3477BB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0E23A2B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Tired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E596A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10-50</w:t>
            </w:r>
          </w:p>
        </w:tc>
      </w:tr>
      <w:tr w:rsidR="002007D7" w:rsidRPr="006026D6" w14:paraId="42F4545C" w14:textId="77777777" w:rsidTr="00536369">
        <w:trPr>
          <w:trHeight w:val="247"/>
          <w:jc w:val="center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BB66C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1.0885</w:t>
            </w:r>
          </w:p>
        </w:tc>
        <w:tc>
          <w:tcPr>
            <w:tcW w:w="135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6B253F5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BA841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2C60A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50+</w:t>
            </w:r>
          </w:p>
        </w:tc>
      </w:tr>
      <w:tr w:rsidR="002007D7" w:rsidRPr="006026D6" w14:paraId="2FF1EFEF" w14:textId="77777777" w:rsidTr="00536369">
        <w:trPr>
          <w:trHeight w:val="259"/>
          <w:jc w:val="center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52863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1.1658</w:t>
            </w:r>
          </w:p>
        </w:tc>
        <w:tc>
          <w:tcPr>
            <w:tcW w:w="135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7FB2513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8CA0BD7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Very tired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50AF4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10-50</w:t>
            </w:r>
          </w:p>
        </w:tc>
      </w:tr>
      <w:tr w:rsidR="002007D7" w:rsidRPr="006026D6" w14:paraId="78044385" w14:textId="77777777" w:rsidTr="00536369">
        <w:trPr>
          <w:trHeight w:val="259"/>
          <w:jc w:val="center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E6DA0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0.9676</w:t>
            </w:r>
          </w:p>
        </w:tc>
        <w:tc>
          <w:tcPr>
            <w:tcW w:w="1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0901B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534C1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57488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50+</w:t>
            </w:r>
          </w:p>
        </w:tc>
      </w:tr>
      <w:tr w:rsidR="002007D7" w:rsidRPr="006026D6" w14:paraId="475FB2F2" w14:textId="77777777" w:rsidTr="00536369">
        <w:trPr>
          <w:trHeight w:val="259"/>
          <w:jc w:val="center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F3568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1.3247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4D0CCCB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North America, South Americ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6026D6">
              <w:rPr>
                <w:rFonts w:asciiTheme="majorBidi" w:hAnsiTheme="majorBidi" w:cstheme="majorBidi"/>
                <w:sz w:val="16"/>
                <w:szCs w:val="16"/>
              </w:rPr>
              <w:t xml:space="preserve"> and Europe 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94D64CF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Fit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1239B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10-50</w:t>
            </w:r>
          </w:p>
        </w:tc>
      </w:tr>
      <w:tr w:rsidR="002007D7" w:rsidRPr="006026D6" w14:paraId="2B088468" w14:textId="77777777" w:rsidTr="00536369">
        <w:trPr>
          <w:trHeight w:val="259"/>
          <w:jc w:val="center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0CC40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1.0995</w:t>
            </w:r>
          </w:p>
        </w:tc>
        <w:tc>
          <w:tcPr>
            <w:tcW w:w="135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5888107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AB1DA" w14:textId="77777777" w:rsidR="002007D7" w:rsidRPr="006026D6" w:rsidRDefault="002007D7" w:rsidP="0053636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5B68A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50+</w:t>
            </w:r>
          </w:p>
        </w:tc>
      </w:tr>
      <w:tr w:rsidR="002007D7" w:rsidRPr="006026D6" w14:paraId="65412EA6" w14:textId="77777777" w:rsidTr="00536369">
        <w:trPr>
          <w:trHeight w:val="259"/>
          <w:jc w:val="center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C4D12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1.1923</w:t>
            </w:r>
          </w:p>
        </w:tc>
        <w:tc>
          <w:tcPr>
            <w:tcW w:w="135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B5635D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1B1A6A1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Tired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22423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10-50</w:t>
            </w:r>
          </w:p>
        </w:tc>
      </w:tr>
      <w:tr w:rsidR="002007D7" w:rsidRPr="006026D6" w14:paraId="391DCDEC" w14:textId="77777777" w:rsidTr="00536369">
        <w:trPr>
          <w:trHeight w:val="259"/>
          <w:jc w:val="center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791A4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0.9896</w:t>
            </w:r>
          </w:p>
        </w:tc>
        <w:tc>
          <w:tcPr>
            <w:tcW w:w="135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78AF34F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4D00C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E5EF5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50+</w:t>
            </w:r>
          </w:p>
        </w:tc>
      </w:tr>
      <w:tr w:rsidR="002007D7" w:rsidRPr="006026D6" w14:paraId="49FD5A3B" w14:textId="77777777" w:rsidTr="00536369">
        <w:trPr>
          <w:trHeight w:val="259"/>
          <w:jc w:val="center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1A64F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1.0598</w:t>
            </w:r>
          </w:p>
        </w:tc>
        <w:tc>
          <w:tcPr>
            <w:tcW w:w="135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05FACA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6730C45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Very tired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A9AB1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10-50</w:t>
            </w:r>
          </w:p>
        </w:tc>
      </w:tr>
      <w:tr w:rsidR="002007D7" w:rsidRPr="006026D6" w14:paraId="68CFAA4D" w14:textId="77777777" w:rsidTr="00536369">
        <w:trPr>
          <w:trHeight w:val="259"/>
          <w:jc w:val="center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B72C9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0.8796</w:t>
            </w:r>
          </w:p>
        </w:tc>
        <w:tc>
          <w:tcPr>
            <w:tcW w:w="1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F4B54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9CC33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BB5F0" w14:textId="77777777" w:rsidR="002007D7" w:rsidRPr="006026D6" w:rsidRDefault="002007D7" w:rsidP="0053636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26D6">
              <w:rPr>
                <w:rFonts w:asciiTheme="majorBidi" w:hAnsiTheme="majorBidi" w:cstheme="majorBidi"/>
                <w:sz w:val="16"/>
                <w:szCs w:val="16"/>
              </w:rPr>
              <w:t>50+</w:t>
            </w:r>
          </w:p>
        </w:tc>
      </w:tr>
    </w:tbl>
    <w:p w14:paraId="01C53E64" w14:textId="77777777" w:rsidR="002007D7" w:rsidRDefault="002007D7" w:rsidP="002007D7"/>
    <w:p w14:paraId="100EDB16" w14:textId="292D2079" w:rsidR="002007D7" w:rsidRDefault="002007D7" w:rsidP="002007D7">
      <w:pPr>
        <w:rPr>
          <w:sz w:val="16"/>
          <w:szCs w:val="16"/>
        </w:rPr>
      </w:pPr>
    </w:p>
    <w:p w14:paraId="43438910" w14:textId="10EE131E" w:rsidR="002007D7" w:rsidRDefault="002007D7" w:rsidP="002007D7">
      <w:pPr>
        <w:rPr>
          <w:sz w:val="16"/>
          <w:szCs w:val="16"/>
        </w:rPr>
      </w:pPr>
    </w:p>
    <w:p w14:paraId="18601362" w14:textId="4627AA41" w:rsidR="002007D7" w:rsidRDefault="002007D7" w:rsidP="002007D7">
      <w:pPr>
        <w:rPr>
          <w:sz w:val="16"/>
          <w:szCs w:val="16"/>
        </w:rPr>
      </w:pPr>
    </w:p>
    <w:p w14:paraId="7ABB588D" w14:textId="1CC6982E" w:rsidR="002007D7" w:rsidRDefault="002007D7" w:rsidP="002007D7">
      <w:pPr>
        <w:rPr>
          <w:sz w:val="16"/>
          <w:szCs w:val="16"/>
        </w:rPr>
      </w:pPr>
    </w:p>
    <w:p w14:paraId="09C8CC25" w14:textId="4F630745" w:rsidR="002007D7" w:rsidRDefault="002007D7" w:rsidP="002007D7">
      <w:pPr>
        <w:rPr>
          <w:sz w:val="16"/>
          <w:szCs w:val="16"/>
        </w:rPr>
      </w:pPr>
    </w:p>
    <w:p w14:paraId="251AB829" w14:textId="77777777" w:rsidR="00276908" w:rsidRDefault="00276908" w:rsidP="002007D7">
      <w:pPr>
        <w:rPr>
          <w:sz w:val="16"/>
          <w:szCs w:val="16"/>
        </w:rPr>
      </w:pPr>
    </w:p>
    <w:p w14:paraId="211F07D5" w14:textId="18FA6EDE" w:rsidR="002007D7" w:rsidRDefault="002007D7" w:rsidP="002007D7">
      <w:pPr>
        <w:rPr>
          <w:sz w:val="16"/>
          <w:szCs w:val="16"/>
        </w:rPr>
      </w:pPr>
    </w:p>
    <w:p w14:paraId="22514661" w14:textId="77777777" w:rsidR="002007D7" w:rsidRPr="00F60F5A" w:rsidRDefault="002007D7" w:rsidP="002007D7">
      <w:pPr>
        <w:rPr>
          <w:sz w:val="16"/>
          <w:szCs w:val="16"/>
        </w:rPr>
      </w:pPr>
    </w:p>
    <w:p w14:paraId="5D172918" w14:textId="5F747FB0" w:rsidR="002007D7" w:rsidRDefault="002007D7" w:rsidP="002007D7">
      <w:bookmarkStart w:id="0" w:name="_Ref104976913"/>
    </w:p>
    <w:p w14:paraId="13536D7D" w14:textId="029C1321" w:rsidR="002007D7" w:rsidRDefault="002007D7" w:rsidP="002007D7"/>
    <w:p w14:paraId="38968DBD" w14:textId="02C860B6" w:rsidR="002007D7" w:rsidRDefault="002007D7" w:rsidP="002007D7"/>
    <w:p w14:paraId="5C32D073" w14:textId="2473BDAC" w:rsidR="002007D7" w:rsidRDefault="002007D7" w:rsidP="002007D7"/>
    <w:p w14:paraId="07403D90" w14:textId="46867B21" w:rsidR="002007D7" w:rsidRDefault="002007D7" w:rsidP="002007D7"/>
    <w:p w14:paraId="302E7535" w14:textId="01535264" w:rsidR="002007D7" w:rsidRDefault="002007D7" w:rsidP="002007D7"/>
    <w:p w14:paraId="748C7B86" w14:textId="4C6BC289" w:rsidR="002007D7" w:rsidRDefault="002007D7" w:rsidP="002007D7"/>
    <w:p w14:paraId="5D12D4B7" w14:textId="36774D3E" w:rsidR="002007D7" w:rsidRDefault="002007D7" w:rsidP="002007D7"/>
    <w:p w14:paraId="19DB186B" w14:textId="054492FF" w:rsidR="002007D7" w:rsidRDefault="002007D7" w:rsidP="002007D7"/>
    <w:p w14:paraId="32C7F71C" w14:textId="3C5FC909" w:rsidR="002007D7" w:rsidRDefault="002007D7" w:rsidP="002007D7"/>
    <w:p w14:paraId="5C0BEC22" w14:textId="7082685A" w:rsidR="002007D7" w:rsidRDefault="002007D7" w:rsidP="002007D7"/>
    <w:p w14:paraId="55EA384F" w14:textId="5F580BEB" w:rsidR="00971EC0" w:rsidRDefault="00971EC0" w:rsidP="002007D7"/>
    <w:bookmarkEnd w:id="0"/>
    <w:p w14:paraId="4FCE12AF" w14:textId="77777777" w:rsidR="00971EC0" w:rsidRPr="001827F7" w:rsidRDefault="00971EC0" w:rsidP="002007D7"/>
    <w:sectPr w:rsidR="00971EC0" w:rsidRPr="00182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MzMyNbQwNjc2NjJX0lEKTi0uzszPAykwrQUAnHQeJCwAAAA="/>
  </w:docVars>
  <w:rsids>
    <w:rsidRoot w:val="002007D7"/>
    <w:rsid w:val="00100DA3"/>
    <w:rsid w:val="00123BFC"/>
    <w:rsid w:val="002007D7"/>
    <w:rsid w:val="00276908"/>
    <w:rsid w:val="002D0A09"/>
    <w:rsid w:val="00353C90"/>
    <w:rsid w:val="006B4D7F"/>
    <w:rsid w:val="008711D2"/>
    <w:rsid w:val="00881D7E"/>
    <w:rsid w:val="00891D78"/>
    <w:rsid w:val="00971EC0"/>
    <w:rsid w:val="00CA3226"/>
    <w:rsid w:val="00E8223B"/>
    <w:rsid w:val="00EC2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D3B28"/>
  <w15:chartTrackingRefBased/>
  <w15:docId w15:val="{797EBDE9-5C10-40DE-A0E1-36ADB51A6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7D7"/>
    <w:rPr>
      <w:rFonts w:ascii="Times New Roman" w:eastAsia="Calibri" w:hAnsi="Times New Roman" w:cs="Calibri"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07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07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00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007D7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2007D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aid Owaidah</dc:creator>
  <cp:keywords/>
  <dc:description/>
  <cp:lastModifiedBy>Almoaid Owaidah</cp:lastModifiedBy>
  <cp:revision>4</cp:revision>
  <dcterms:created xsi:type="dcterms:W3CDTF">2022-07-31T05:25:00Z</dcterms:created>
  <dcterms:modified xsi:type="dcterms:W3CDTF">2022-07-31T11:10:00Z</dcterms:modified>
</cp:coreProperties>
</file>